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X="-275" w:tblpY="-689"/>
        <w:tblW w:w="13585" w:type="dxa"/>
        <w:tblLook w:val="04A0" w:firstRow="1" w:lastRow="0" w:firstColumn="1" w:lastColumn="0" w:noHBand="0" w:noVBand="1"/>
      </w:tblPr>
      <w:tblGrid>
        <w:gridCol w:w="1587"/>
        <w:gridCol w:w="1206"/>
        <w:gridCol w:w="1071"/>
        <w:gridCol w:w="738"/>
        <w:gridCol w:w="1207"/>
        <w:gridCol w:w="1072"/>
        <w:gridCol w:w="738"/>
        <w:gridCol w:w="1207"/>
        <w:gridCol w:w="1072"/>
        <w:gridCol w:w="735"/>
        <w:gridCol w:w="1016"/>
        <w:gridCol w:w="1936"/>
      </w:tblGrid>
      <w:tr w:rsidR="00F879A4" w:rsidRPr="007F5880" w14:paraId="59CE37F5" w14:textId="77777777" w:rsidTr="002E02EB">
        <w:trPr>
          <w:trHeight w:val="269"/>
        </w:trPr>
        <w:tc>
          <w:tcPr>
            <w:tcW w:w="13585" w:type="dxa"/>
            <w:gridSpan w:val="12"/>
          </w:tcPr>
          <w:p w14:paraId="1AE18C40" w14:textId="739AB1DD" w:rsidR="00F879A4" w:rsidRPr="005F67E2" w:rsidRDefault="00F879A4" w:rsidP="002E02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F67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 S1: Comparison of the zeta potential, biomass accumulation, CFU/mL</w:t>
            </w:r>
            <w:r w:rsidR="002E45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 and cell frequencies</w:t>
            </w:r>
            <w:r w:rsidRPr="005F67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between subpopulations</w:t>
            </w:r>
            <w:r w:rsidRPr="005F67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879A4" w:rsidRPr="007F5880" w14:paraId="5BB293EF" w14:textId="77777777" w:rsidTr="002E02EB">
        <w:trPr>
          <w:trHeight w:val="269"/>
        </w:trPr>
        <w:tc>
          <w:tcPr>
            <w:tcW w:w="0" w:type="auto"/>
            <w:vMerge w:val="restart"/>
            <w:vAlign w:val="center"/>
          </w:tcPr>
          <w:p w14:paraId="5745A17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ubpopulations</w:t>
            </w:r>
          </w:p>
        </w:tc>
        <w:tc>
          <w:tcPr>
            <w:tcW w:w="0" w:type="auto"/>
            <w:gridSpan w:val="3"/>
            <w:vAlign w:val="center"/>
          </w:tcPr>
          <w:p w14:paraId="255169C4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Zeta Potential (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sym w:font="Symbol" w:char="F02D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mV)</w:t>
            </w:r>
          </w:p>
        </w:tc>
        <w:tc>
          <w:tcPr>
            <w:tcW w:w="0" w:type="auto"/>
            <w:gridSpan w:val="3"/>
            <w:vAlign w:val="center"/>
          </w:tcPr>
          <w:p w14:paraId="3F535BD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% Biomass normalized to stat. planktonic cells</w:t>
            </w:r>
          </w:p>
        </w:tc>
        <w:tc>
          <w:tcPr>
            <w:tcW w:w="0" w:type="auto"/>
            <w:gridSpan w:val="4"/>
            <w:vAlign w:val="center"/>
          </w:tcPr>
          <w:p w14:paraId="7BF8416A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CFU/mL (in 10</w:t>
            </w: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36" w:type="dxa"/>
            <w:vAlign w:val="center"/>
          </w:tcPr>
          <w:p w14:paraId="7DF283AE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frequency in whole biofilm (g/mL)</w:t>
            </w:r>
          </w:p>
        </w:tc>
      </w:tr>
      <w:tr w:rsidR="00F879A4" w:rsidRPr="007F5880" w14:paraId="2365CE95" w14:textId="77777777" w:rsidTr="002E02EB">
        <w:trPr>
          <w:trHeight w:val="269"/>
        </w:trPr>
        <w:tc>
          <w:tcPr>
            <w:tcW w:w="0" w:type="auto"/>
            <w:vMerge/>
            <w:vAlign w:val="center"/>
          </w:tcPr>
          <w:p w14:paraId="6CE21D0D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8164C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verage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tandard deviation</w:t>
            </w:r>
          </w:p>
        </w:tc>
        <w:tc>
          <w:tcPr>
            <w:tcW w:w="0" w:type="auto"/>
            <w:vAlign w:val="center"/>
          </w:tcPr>
          <w:p w14:paraId="3403CCE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iological replicates</w:t>
            </w:r>
          </w:p>
        </w:tc>
        <w:tc>
          <w:tcPr>
            <w:tcW w:w="0" w:type="auto"/>
            <w:vAlign w:val="center"/>
          </w:tcPr>
          <w:p w14:paraId="10D7C27C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P values</w:t>
            </w:r>
          </w:p>
        </w:tc>
        <w:tc>
          <w:tcPr>
            <w:tcW w:w="0" w:type="auto"/>
            <w:vAlign w:val="center"/>
          </w:tcPr>
          <w:p w14:paraId="404CD45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verage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tandard deviation</w:t>
            </w:r>
          </w:p>
        </w:tc>
        <w:tc>
          <w:tcPr>
            <w:tcW w:w="0" w:type="auto"/>
            <w:vAlign w:val="center"/>
          </w:tcPr>
          <w:p w14:paraId="5E7B819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iological replicates</w:t>
            </w:r>
          </w:p>
        </w:tc>
        <w:tc>
          <w:tcPr>
            <w:tcW w:w="0" w:type="auto"/>
            <w:vAlign w:val="center"/>
          </w:tcPr>
          <w:p w14:paraId="4326A810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P values</w:t>
            </w:r>
          </w:p>
        </w:tc>
        <w:tc>
          <w:tcPr>
            <w:tcW w:w="0" w:type="auto"/>
            <w:vAlign w:val="center"/>
          </w:tcPr>
          <w:p w14:paraId="3D0A487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verage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tandard deviation</w:t>
            </w:r>
          </w:p>
        </w:tc>
        <w:tc>
          <w:tcPr>
            <w:tcW w:w="0" w:type="auto"/>
            <w:vAlign w:val="center"/>
          </w:tcPr>
          <w:p w14:paraId="4E8B41E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iological replicates</w:t>
            </w:r>
          </w:p>
        </w:tc>
        <w:tc>
          <w:tcPr>
            <w:tcW w:w="0" w:type="auto"/>
            <w:vAlign w:val="center"/>
          </w:tcPr>
          <w:p w14:paraId="4F6CA6C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P values</w:t>
            </w:r>
          </w:p>
        </w:tc>
        <w:tc>
          <w:tcPr>
            <w:tcW w:w="0" w:type="auto"/>
            <w:vAlign w:val="center"/>
          </w:tcPr>
          <w:p w14:paraId="16478C18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Frequency %</w:t>
            </w:r>
          </w:p>
        </w:tc>
        <w:tc>
          <w:tcPr>
            <w:tcW w:w="1936" w:type="dxa"/>
            <w:shd w:val="clear" w:color="auto" w:fill="404040" w:themeFill="text1" w:themeFillTint="BF"/>
          </w:tcPr>
          <w:p w14:paraId="51D64019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7095A53A" w14:textId="77777777" w:rsidTr="002E02EB">
        <w:trPr>
          <w:trHeight w:val="273"/>
        </w:trPr>
        <w:tc>
          <w:tcPr>
            <w:tcW w:w="0" w:type="auto"/>
            <w:vAlign w:val="center"/>
          </w:tcPr>
          <w:p w14:paraId="13B2F94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tationary planktonic cells</w:t>
            </w:r>
          </w:p>
        </w:tc>
        <w:tc>
          <w:tcPr>
            <w:tcW w:w="0" w:type="auto"/>
            <w:vAlign w:val="center"/>
          </w:tcPr>
          <w:p w14:paraId="54110542" w14:textId="5990A216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.22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84</w:t>
            </w:r>
          </w:p>
        </w:tc>
        <w:tc>
          <w:tcPr>
            <w:tcW w:w="0" w:type="auto"/>
            <w:vAlign w:val="center"/>
          </w:tcPr>
          <w:p w14:paraId="2C039C3B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D4273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433B0666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00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0" w:type="auto"/>
            <w:vAlign w:val="center"/>
          </w:tcPr>
          <w:p w14:paraId="4A7161FA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AC89560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7C1770B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.84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1.24</w:t>
            </w:r>
          </w:p>
        </w:tc>
        <w:tc>
          <w:tcPr>
            <w:tcW w:w="0" w:type="auto"/>
            <w:vAlign w:val="center"/>
          </w:tcPr>
          <w:p w14:paraId="2A4D2661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62CBB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09AEE571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936" w:type="dxa"/>
            <w:shd w:val="clear" w:color="auto" w:fill="404040" w:themeFill="text1" w:themeFillTint="BF"/>
          </w:tcPr>
          <w:p w14:paraId="15A4DBEC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6F60A6C9" w14:textId="77777777" w:rsidTr="002E02EB">
        <w:trPr>
          <w:trHeight w:val="273"/>
        </w:trPr>
        <w:tc>
          <w:tcPr>
            <w:tcW w:w="0" w:type="auto"/>
            <w:vAlign w:val="center"/>
          </w:tcPr>
          <w:p w14:paraId="37F0A0A0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tationary planktonic RSCV cells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54EEC0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FC16A1C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A109C66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A4CC1EF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DB8AF3D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71278096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7CFAFF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CB5CFE5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5F55411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A6DBC7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6" w:type="dxa"/>
            <w:shd w:val="clear" w:color="auto" w:fill="404040" w:themeFill="text1" w:themeFillTint="BF"/>
          </w:tcPr>
          <w:p w14:paraId="4F4A45B2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09A4293A" w14:textId="77777777" w:rsidTr="002E02EB">
        <w:trPr>
          <w:trHeight w:val="273"/>
        </w:trPr>
        <w:tc>
          <w:tcPr>
            <w:tcW w:w="0" w:type="auto"/>
            <w:vAlign w:val="center"/>
          </w:tcPr>
          <w:p w14:paraId="69EB6727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Mid-log cells</w:t>
            </w:r>
          </w:p>
        </w:tc>
        <w:tc>
          <w:tcPr>
            <w:tcW w:w="0" w:type="auto"/>
            <w:vAlign w:val="center"/>
          </w:tcPr>
          <w:p w14:paraId="06E12002" w14:textId="1CA7133D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.74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9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595A23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87D591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0.1643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BCEE4C0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B2A721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667BC1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4A8839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FCE317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44D9A9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030A1BE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36" w:type="dxa"/>
            <w:shd w:val="clear" w:color="auto" w:fill="404040" w:themeFill="text1" w:themeFillTint="BF"/>
          </w:tcPr>
          <w:p w14:paraId="24B9DEC6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6D2DA97A" w14:textId="77777777" w:rsidTr="002E02EB">
        <w:trPr>
          <w:trHeight w:val="273"/>
        </w:trPr>
        <w:tc>
          <w:tcPr>
            <w:tcW w:w="0" w:type="auto"/>
            <w:vAlign w:val="center"/>
          </w:tcPr>
          <w:p w14:paraId="79CE3AA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F cells</w:t>
            </w:r>
          </w:p>
        </w:tc>
        <w:tc>
          <w:tcPr>
            <w:tcW w:w="0" w:type="auto"/>
            <w:vAlign w:val="center"/>
          </w:tcPr>
          <w:p w14:paraId="77AC4B44" w14:textId="5099DE8E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8.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631</w:t>
            </w:r>
          </w:p>
        </w:tc>
        <w:tc>
          <w:tcPr>
            <w:tcW w:w="0" w:type="auto"/>
            <w:vAlign w:val="center"/>
          </w:tcPr>
          <w:p w14:paraId="27D057A1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7EBE92ED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1</w:t>
            </w:r>
          </w:p>
        </w:tc>
        <w:tc>
          <w:tcPr>
            <w:tcW w:w="0" w:type="auto"/>
            <w:vAlign w:val="center"/>
          </w:tcPr>
          <w:p w14:paraId="70178D53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1.9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8.3</w:t>
            </w:r>
          </w:p>
        </w:tc>
        <w:tc>
          <w:tcPr>
            <w:tcW w:w="0" w:type="auto"/>
            <w:vAlign w:val="center"/>
          </w:tcPr>
          <w:p w14:paraId="5295937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F477F91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04F5CC20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08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361</w:t>
            </w:r>
          </w:p>
        </w:tc>
        <w:tc>
          <w:tcPr>
            <w:tcW w:w="0" w:type="auto"/>
            <w:vAlign w:val="center"/>
          </w:tcPr>
          <w:p w14:paraId="64A4910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185DD773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0.1087</w:t>
            </w:r>
          </w:p>
        </w:tc>
        <w:tc>
          <w:tcPr>
            <w:tcW w:w="0" w:type="auto"/>
            <w:vAlign w:val="center"/>
          </w:tcPr>
          <w:p w14:paraId="631F18F0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93.18</w:t>
            </w:r>
          </w:p>
        </w:tc>
        <w:tc>
          <w:tcPr>
            <w:tcW w:w="1936" w:type="dxa"/>
            <w:vAlign w:val="center"/>
          </w:tcPr>
          <w:p w14:paraId="3B0C97F0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>7.7 x 10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.9 x 10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</w:tr>
      <w:tr w:rsidR="00F879A4" w:rsidRPr="007F5880" w14:paraId="40417F17" w14:textId="77777777" w:rsidTr="002E02EB">
        <w:trPr>
          <w:trHeight w:val="273"/>
        </w:trPr>
        <w:tc>
          <w:tcPr>
            <w:tcW w:w="0" w:type="auto"/>
            <w:vAlign w:val="center"/>
          </w:tcPr>
          <w:p w14:paraId="0BCB9E9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F RSCV cells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D90B917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41968D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DD7F6DD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12678A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BEFFFA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1307B99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0257B4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736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41 </w:t>
            </w:r>
          </w:p>
        </w:tc>
        <w:tc>
          <w:tcPr>
            <w:tcW w:w="0" w:type="auto"/>
            <w:vAlign w:val="center"/>
          </w:tcPr>
          <w:p w14:paraId="50EB53E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EFFAC7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897893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6.82</w:t>
            </w:r>
          </w:p>
        </w:tc>
        <w:tc>
          <w:tcPr>
            <w:tcW w:w="1936" w:type="dxa"/>
            <w:shd w:val="clear" w:color="auto" w:fill="404040" w:themeFill="text1" w:themeFillTint="BF"/>
            <w:vAlign w:val="center"/>
          </w:tcPr>
          <w:p w14:paraId="71E383BB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7C391294" w14:textId="77777777" w:rsidTr="002E02EB">
        <w:trPr>
          <w:trHeight w:val="273"/>
        </w:trPr>
        <w:tc>
          <w:tcPr>
            <w:tcW w:w="0" w:type="auto"/>
            <w:vAlign w:val="center"/>
          </w:tcPr>
          <w:p w14:paraId="2BB56D6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ECM cells</w:t>
            </w:r>
          </w:p>
        </w:tc>
        <w:tc>
          <w:tcPr>
            <w:tcW w:w="0" w:type="auto"/>
            <w:vAlign w:val="center"/>
          </w:tcPr>
          <w:p w14:paraId="6A32A5F0" w14:textId="0C12C748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5.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4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414D7C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1EA5F2B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F5D03A9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5.8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0.0</w:t>
            </w:r>
          </w:p>
        </w:tc>
        <w:tc>
          <w:tcPr>
            <w:tcW w:w="0" w:type="auto"/>
            <w:vAlign w:val="center"/>
          </w:tcPr>
          <w:p w14:paraId="0E62588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6DEB806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7EAA8459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82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.57</w:t>
            </w:r>
          </w:p>
        </w:tc>
        <w:tc>
          <w:tcPr>
            <w:tcW w:w="0" w:type="auto"/>
            <w:vAlign w:val="center"/>
          </w:tcPr>
          <w:p w14:paraId="6EA457B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1C624C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43</w:t>
            </w:r>
          </w:p>
        </w:tc>
        <w:tc>
          <w:tcPr>
            <w:tcW w:w="0" w:type="auto"/>
            <w:vAlign w:val="center"/>
          </w:tcPr>
          <w:p w14:paraId="197CE425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89.86</w:t>
            </w:r>
          </w:p>
        </w:tc>
        <w:tc>
          <w:tcPr>
            <w:tcW w:w="1936" w:type="dxa"/>
            <w:vAlign w:val="center"/>
          </w:tcPr>
          <w:p w14:paraId="674925B9" w14:textId="34F1D7F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="005E4D69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>7 x 10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="005E4D6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83A25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>90 x 10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="00683A2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F879A4" w:rsidRPr="007F5880" w14:paraId="615C447C" w14:textId="77777777" w:rsidTr="002E02EB">
        <w:trPr>
          <w:trHeight w:val="273"/>
        </w:trPr>
        <w:tc>
          <w:tcPr>
            <w:tcW w:w="0" w:type="auto"/>
            <w:vAlign w:val="center"/>
          </w:tcPr>
          <w:p w14:paraId="348AB8F1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ECM RSCV cells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8E5D51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42C772C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8E4A615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6C437F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0A3CB63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76BE417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E294B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182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16</w:t>
            </w:r>
          </w:p>
        </w:tc>
        <w:tc>
          <w:tcPr>
            <w:tcW w:w="0" w:type="auto"/>
            <w:vAlign w:val="center"/>
          </w:tcPr>
          <w:p w14:paraId="3E7162D7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EE9AAE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4DF666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10.14</w:t>
            </w:r>
          </w:p>
        </w:tc>
        <w:tc>
          <w:tcPr>
            <w:tcW w:w="1936" w:type="dxa"/>
            <w:shd w:val="clear" w:color="auto" w:fill="404040" w:themeFill="text1" w:themeFillTint="BF"/>
            <w:vAlign w:val="center"/>
          </w:tcPr>
          <w:p w14:paraId="1AF26D6A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0EA0E6E0" w14:textId="77777777" w:rsidTr="002E02EB">
        <w:trPr>
          <w:trHeight w:val="273"/>
        </w:trPr>
        <w:tc>
          <w:tcPr>
            <w:tcW w:w="0" w:type="auto"/>
            <w:vAlign w:val="center"/>
          </w:tcPr>
          <w:p w14:paraId="2BBC461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P overnight</w:t>
            </w:r>
          </w:p>
        </w:tc>
        <w:tc>
          <w:tcPr>
            <w:tcW w:w="0" w:type="auto"/>
            <w:vAlign w:val="center"/>
          </w:tcPr>
          <w:p w14:paraId="70DA335A" w14:textId="65D696CF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3.41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.9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DF0F0B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F4F8169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48246665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0.8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80.9</w:t>
            </w:r>
          </w:p>
        </w:tc>
        <w:tc>
          <w:tcPr>
            <w:tcW w:w="0" w:type="auto"/>
            <w:vAlign w:val="center"/>
          </w:tcPr>
          <w:p w14:paraId="377914F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B25631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2457B87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28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202</w:t>
            </w:r>
          </w:p>
        </w:tc>
        <w:tc>
          <w:tcPr>
            <w:tcW w:w="0" w:type="auto"/>
            <w:vAlign w:val="center"/>
          </w:tcPr>
          <w:p w14:paraId="544C3C71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BB7900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3</w:t>
            </w:r>
          </w:p>
        </w:tc>
        <w:tc>
          <w:tcPr>
            <w:tcW w:w="0" w:type="auto"/>
            <w:vAlign w:val="center"/>
          </w:tcPr>
          <w:p w14:paraId="1C1CE8E9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79.64</w:t>
            </w:r>
          </w:p>
        </w:tc>
        <w:tc>
          <w:tcPr>
            <w:tcW w:w="1936" w:type="dxa"/>
            <w:vAlign w:val="center"/>
          </w:tcPr>
          <w:p w14:paraId="1C1FE500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1.0 x 10</w:t>
            </w:r>
            <w:r w:rsidRPr="002E02E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</w:tr>
      <w:tr w:rsidR="00F879A4" w:rsidRPr="007F5880" w14:paraId="5BC0151F" w14:textId="77777777" w:rsidTr="002E02EB">
        <w:trPr>
          <w:trHeight w:val="273"/>
        </w:trPr>
        <w:tc>
          <w:tcPr>
            <w:tcW w:w="0" w:type="auto"/>
            <w:vAlign w:val="center"/>
          </w:tcPr>
          <w:p w14:paraId="4DC5E9D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P RSCV cells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CA93F2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3E90879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DF6D81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1CD6EF4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1267D1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C9A2EF4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081EAF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57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59</w:t>
            </w:r>
          </w:p>
        </w:tc>
        <w:tc>
          <w:tcPr>
            <w:tcW w:w="0" w:type="auto"/>
            <w:vAlign w:val="center"/>
          </w:tcPr>
          <w:p w14:paraId="2C8DE376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A5BEF12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EF7124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04522">
              <w:rPr>
                <w:rFonts w:ascii="Arial" w:hAnsi="Arial" w:cs="Arial"/>
                <w:color w:val="000000" w:themeColor="text1"/>
                <w:sz w:val="16"/>
                <w:szCs w:val="16"/>
              </w:rPr>
              <w:t>20.36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404040" w:themeFill="text1" w:themeFillTint="BF"/>
          </w:tcPr>
          <w:p w14:paraId="63D41F42" w14:textId="77777777" w:rsidR="00F879A4" w:rsidRPr="00B0452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5685586A" w14:textId="77777777" w:rsidTr="002E02EB">
        <w:trPr>
          <w:trHeight w:val="273"/>
        </w:trPr>
        <w:tc>
          <w:tcPr>
            <w:tcW w:w="0" w:type="auto"/>
            <w:vAlign w:val="center"/>
          </w:tcPr>
          <w:p w14:paraId="72F7208C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P 3 hour</w:t>
            </w:r>
          </w:p>
        </w:tc>
        <w:tc>
          <w:tcPr>
            <w:tcW w:w="0" w:type="auto"/>
            <w:vAlign w:val="center"/>
          </w:tcPr>
          <w:p w14:paraId="0DA89658" w14:textId="4CE1514F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22.2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01</w:t>
            </w:r>
            <w:r w:rsidR="00A1591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79C6EA2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74D0D53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2050624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5C95683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7808CBB5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7BE315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.91 </w:t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1.1</w:t>
            </w:r>
          </w:p>
        </w:tc>
        <w:tc>
          <w:tcPr>
            <w:tcW w:w="0" w:type="auto"/>
            <w:vAlign w:val="center"/>
          </w:tcPr>
          <w:p w14:paraId="1FC347B7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1A2FBF8" w14:textId="77777777" w:rsidR="00F879A4" w:rsidRPr="005F67E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3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4A90D53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36" w:type="dxa"/>
            <w:shd w:val="clear" w:color="auto" w:fill="404040" w:themeFill="text1" w:themeFillTint="BF"/>
          </w:tcPr>
          <w:p w14:paraId="6470CD6A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68CC1A6E" w14:textId="77777777" w:rsidTr="002E02EB">
        <w:trPr>
          <w:trHeight w:val="273"/>
        </w:trPr>
        <w:tc>
          <w:tcPr>
            <w:tcW w:w="0" w:type="auto"/>
            <w:vAlign w:val="center"/>
          </w:tcPr>
          <w:p w14:paraId="549DAC7A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SP 6 hour</w:t>
            </w:r>
          </w:p>
        </w:tc>
        <w:tc>
          <w:tcPr>
            <w:tcW w:w="0" w:type="auto"/>
            <w:vAlign w:val="center"/>
          </w:tcPr>
          <w:p w14:paraId="3FEEB995" w14:textId="4358588C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.94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1"/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0" w:type="auto"/>
            <w:vAlign w:val="center"/>
          </w:tcPr>
          <w:p w14:paraId="44526D3C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935640D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04C049E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7F59D63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47C24B9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999912B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362EECC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756FC938" w14:textId="77777777" w:rsidR="00F879A4" w:rsidRPr="005F67E2" w:rsidRDefault="00F879A4" w:rsidP="002E02E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C8763A0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36" w:type="dxa"/>
            <w:shd w:val="clear" w:color="auto" w:fill="404040" w:themeFill="text1" w:themeFillTint="BF"/>
          </w:tcPr>
          <w:p w14:paraId="5105DBBF" w14:textId="77777777" w:rsidR="00F879A4" w:rsidRPr="00B04522" w:rsidRDefault="00F879A4" w:rsidP="002E02EB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879A4" w:rsidRPr="007F5880" w14:paraId="323657D8" w14:textId="77777777" w:rsidTr="002E02EB">
        <w:trPr>
          <w:trHeight w:val="273"/>
        </w:trPr>
        <w:tc>
          <w:tcPr>
            <w:tcW w:w="13585" w:type="dxa"/>
            <w:gridSpan w:val="12"/>
          </w:tcPr>
          <w:p w14:paraId="791EEB50" w14:textId="60B4814B" w:rsidR="00F879A4" w:rsidRPr="005F67E2" w:rsidRDefault="00F879A4" w:rsidP="002E02EB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 P values calculated from unpaired two-tailed t tests comparing cell subpopulations to stationary planktonic cells, when applicable. SP cells were collected for analysis after centrifugation for either; 3 hours, 6 hours, or overnight (13-16 hours) at 28,000 x g. Zeta potential data represented as a mean of biological replicates ± standard deviation. % Biomass accumulation was stained with crystal violet and absorbance taken at 550 nm. Absorbance readings were normalized to absorbance readings of stationary planktonic cell biomass accumulation. </w:t>
            </w:r>
            <w:r w:rsidR="002910E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% 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Biomass</w:t>
            </w:r>
            <w:r w:rsidR="002910E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cumulation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ata is the average of biological replicates with 4 technical replicates per biological replicate. CFU/mL are an average of biological replicates plated on LB agar. Error is represented as the standard deviation in CFU/</w:t>
            </w:r>
            <w:proofErr w:type="spellStart"/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mL.</w:t>
            </w:r>
            <w:proofErr w:type="spellEnd"/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equency % values represent the average percentage of normal colonies versus their respective RSCV colonies (</w:t>
            </w:r>
            <w:proofErr w:type="gramStart"/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equency % of BF cells (93.18%) and frequency % of BF RSCV cells (6.82%) equate to 100</w:t>
            </w:r>
            <w:r w:rsidR="007C741A">
              <w:rPr>
                <w:rFonts w:ascii="Arial" w:hAnsi="Arial" w:cs="Arial"/>
                <w:color w:val="000000" w:themeColor="text1"/>
                <w:sz w:val="16"/>
                <w:szCs w:val="16"/>
              </w:rPr>
              <w:t>%</w:t>
            </w:r>
            <w:r w:rsidRPr="005F67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.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frequency in whole biofilm is calculated as an average and standard deviation of 3 representative biological replicates of the dry weight of cells per total volume of biofilm. </w:t>
            </w:r>
          </w:p>
        </w:tc>
      </w:tr>
    </w:tbl>
    <w:p w14:paraId="638BA162" w14:textId="77777777" w:rsidR="00845265" w:rsidRDefault="00845265"/>
    <w:sectPr w:rsidR="00845265" w:rsidSect="001F3C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A4"/>
    <w:rsid w:val="00017A1F"/>
    <w:rsid w:val="000232B6"/>
    <w:rsid w:val="00042B75"/>
    <w:rsid w:val="00054369"/>
    <w:rsid w:val="00060234"/>
    <w:rsid w:val="00072429"/>
    <w:rsid w:val="000B0240"/>
    <w:rsid w:val="000B5406"/>
    <w:rsid w:val="000E2B5D"/>
    <w:rsid w:val="00103DEC"/>
    <w:rsid w:val="00125F7E"/>
    <w:rsid w:val="00135852"/>
    <w:rsid w:val="001365A2"/>
    <w:rsid w:val="00140490"/>
    <w:rsid w:val="001627CA"/>
    <w:rsid w:val="00164AAB"/>
    <w:rsid w:val="00177C85"/>
    <w:rsid w:val="00193145"/>
    <w:rsid w:val="001A1B41"/>
    <w:rsid w:val="001A4E75"/>
    <w:rsid w:val="001B3D84"/>
    <w:rsid w:val="001B431F"/>
    <w:rsid w:val="001C2629"/>
    <w:rsid w:val="001E2E3A"/>
    <w:rsid w:val="001E47C4"/>
    <w:rsid w:val="001F0562"/>
    <w:rsid w:val="001F2D7C"/>
    <w:rsid w:val="001F3C10"/>
    <w:rsid w:val="00200D61"/>
    <w:rsid w:val="00205CED"/>
    <w:rsid w:val="00211AE5"/>
    <w:rsid w:val="002147BE"/>
    <w:rsid w:val="00216179"/>
    <w:rsid w:val="00237E84"/>
    <w:rsid w:val="00252F0E"/>
    <w:rsid w:val="00254339"/>
    <w:rsid w:val="002638C2"/>
    <w:rsid w:val="002814DD"/>
    <w:rsid w:val="002910E9"/>
    <w:rsid w:val="002A084D"/>
    <w:rsid w:val="002A53C4"/>
    <w:rsid w:val="002B3F2E"/>
    <w:rsid w:val="002C1709"/>
    <w:rsid w:val="002C4AFD"/>
    <w:rsid w:val="002C5295"/>
    <w:rsid w:val="002C6401"/>
    <w:rsid w:val="002E45DC"/>
    <w:rsid w:val="002E7A95"/>
    <w:rsid w:val="002F29E5"/>
    <w:rsid w:val="003074CE"/>
    <w:rsid w:val="00311864"/>
    <w:rsid w:val="0031269B"/>
    <w:rsid w:val="003A2C8B"/>
    <w:rsid w:val="003B34C3"/>
    <w:rsid w:val="003C3CAF"/>
    <w:rsid w:val="003D126E"/>
    <w:rsid w:val="003D591B"/>
    <w:rsid w:val="003E2629"/>
    <w:rsid w:val="003E4283"/>
    <w:rsid w:val="003E43FD"/>
    <w:rsid w:val="004149AF"/>
    <w:rsid w:val="004272DA"/>
    <w:rsid w:val="00427478"/>
    <w:rsid w:val="0042794A"/>
    <w:rsid w:val="0043185F"/>
    <w:rsid w:val="00443794"/>
    <w:rsid w:val="00463A4D"/>
    <w:rsid w:val="004668D6"/>
    <w:rsid w:val="00471D12"/>
    <w:rsid w:val="0049184C"/>
    <w:rsid w:val="00493A78"/>
    <w:rsid w:val="0049783B"/>
    <w:rsid w:val="004A11BB"/>
    <w:rsid w:val="004B56D9"/>
    <w:rsid w:val="004C5A0A"/>
    <w:rsid w:val="004C7B29"/>
    <w:rsid w:val="004F3217"/>
    <w:rsid w:val="005056AF"/>
    <w:rsid w:val="00505A84"/>
    <w:rsid w:val="00515423"/>
    <w:rsid w:val="00522392"/>
    <w:rsid w:val="005251CF"/>
    <w:rsid w:val="00533E44"/>
    <w:rsid w:val="00560ADC"/>
    <w:rsid w:val="00561114"/>
    <w:rsid w:val="00566023"/>
    <w:rsid w:val="00572053"/>
    <w:rsid w:val="00572E43"/>
    <w:rsid w:val="0057724B"/>
    <w:rsid w:val="005773BC"/>
    <w:rsid w:val="00591824"/>
    <w:rsid w:val="0059777A"/>
    <w:rsid w:val="005A6F5D"/>
    <w:rsid w:val="005A7B50"/>
    <w:rsid w:val="005A7F50"/>
    <w:rsid w:val="005B5E5B"/>
    <w:rsid w:val="005C4DA2"/>
    <w:rsid w:val="005D2F46"/>
    <w:rsid w:val="005E02D4"/>
    <w:rsid w:val="005E4D69"/>
    <w:rsid w:val="005F30DF"/>
    <w:rsid w:val="005F7483"/>
    <w:rsid w:val="00601995"/>
    <w:rsid w:val="00603884"/>
    <w:rsid w:val="0061001E"/>
    <w:rsid w:val="00623116"/>
    <w:rsid w:val="00683A25"/>
    <w:rsid w:val="00694A21"/>
    <w:rsid w:val="006B351B"/>
    <w:rsid w:val="006C6BB9"/>
    <w:rsid w:val="006E36B4"/>
    <w:rsid w:val="006F2689"/>
    <w:rsid w:val="006F2DBC"/>
    <w:rsid w:val="006F49C9"/>
    <w:rsid w:val="006F772A"/>
    <w:rsid w:val="00700DC5"/>
    <w:rsid w:val="00713560"/>
    <w:rsid w:val="00715F7D"/>
    <w:rsid w:val="00733639"/>
    <w:rsid w:val="007451BD"/>
    <w:rsid w:val="00751C36"/>
    <w:rsid w:val="0075225F"/>
    <w:rsid w:val="00762C86"/>
    <w:rsid w:val="00764ACA"/>
    <w:rsid w:val="00784431"/>
    <w:rsid w:val="007A540C"/>
    <w:rsid w:val="007B1F7E"/>
    <w:rsid w:val="007C741A"/>
    <w:rsid w:val="007D43B9"/>
    <w:rsid w:val="007E5723"/>
    <w:rsid w:val="007E7E10"/>
    <w:rsid w:val="007F5692"/>
    <w:rsid w:val="00801417"/>
    <w:rsid w:val="0081644D"/>
    <w:rsid w:val="00817B47"/>
    <w:rsid w:val="008333A2"/>
    <w:rsid w:val="00842372"/>
    <w:rsid w:val="00845265"/>
    <w:rsid w:val="00856D32"/>
    <w:rsid w:val="008653C4"/>
    <w:rsid w:val="00883EBF"/>
    <w:rsid w:val="00884895"/>
    <w:rsid w:val="0089637F"/>
    <w:rsid w:val="008B320A"/>
    <w:rsid w:val="008D438D"/>
    <w:rsid w:val="008D4B18"/>
    <w:rsid w:val="008F0738"/>
    <w:rsid w:val="008F5A6F"/>
    <w:rsid w:val="00900EAB"/>
    <w:rsid w:val="00902CD4"/>
    <w:rsid w:val="00902E4E"/>
    <w:rsid w:val="00912B8E"/>
    <w:rsid w:val="00920CDD"/>
    <w:rsid w:val="0092358C"/>
    <w:rsid w:val="00935738"/>
    <w:rsid w:val="00951741"/>
    <w:rsid w:val="00953D31"/>
    <w:rsid w:val="0097110C"/>
    <w:rsid w:val="00997DE5"/>
    <w:rsid w:val="009B7330"/>
    <w:rsid w:val="009C1C74"/>
    <w:rsid w:val="009C4DCF"/>
    <w:rsid w:val="009E1516"/>
    <w:rsid w:val="009E3287"/>
    <w:rsid w:val="009F285A"/>
    <w:rsid w:val="00A13D24"/>
    <w:rsid w:val="00A1591F"/>
    <w:rsid w:val="00A16385"/>
    <w:rsid w:val="00A3056F"/>
    <w:rsid w:val="00A30FFE"/>
    <w:rsid w:val="00A3741C"/>
    <w:rsid w:val="00A46299"/>
    <w:rsid w:val="00A546C9"/>
    <w:rsid w:val="00A54E82"/>
    <w:rsid w:val="00A61A19"/>
    <w:rsid w:val="00A62508"/>
    <w:rsid w:val="00A655B3"/>
    <w:rsid w:val="00A75E4E"/>
    <w:rsid w:val="00A831EB"/>
    <w:rsid w:val="00A866EF"/>
    <w:rsid w:val="00AB05F7"/>
    <w:rsid w:val="00AB5DF2"/>
    <w:rsid w:val="00AC2FDF"/>
    <w:rsid w:val="00AC41EE"/>
    <w:rsid w:val="00AD162B"/>
    <w:rsid w:val="00AE60BA"/>
    <w:rsid w:val="00AF6F51"/>
    <w:rsid w:val="00B13853"/>
    <w:rsid w:val="00B23B7D"/>
    <w:rsid w:val="00B41AD5"/>
    <w:rsid w:val="00B524B7"/>
    <w:rsid w:val="00B741EA"/>
    <w:rsid w:val="00B813C3"/>
    <w:rsid w:val="00B93ACE"/>
    <w:rsid w:val="00B95C95"/>
    <w:rsid w:val="00BA4F86"/>
    <w:rsid w:val="00BA556B"/>
    <w:rsid w:val="00BB5CD1"/>
    <w:rsid w:val="00BB7B92"/>
    <w:rsid w:val="00BC0257"/>
    <w:rsid w:val="00BC5371"/>
    <w:rsid w:val="00BE09AF"/>
    <w:rsid w:val="00BE208F"/>
    <w:rsid w:val="00C12B00"/>
    <w:rsid w:val="00C20A37"/>
    <w:rsid w:val="00C52F3D"/>
    <w:rsid w:val="00C754B3"/>
    <w:rsid w:val="00C82621"/>
    <w:rsid w:val="00C83615"/>
    <w:rsid w:val="00C93BC4"/>
    <w:rsid w:val="00C94C15"/>
    <w:rsid w:val="00CA0298"/>
    <w:rsid w:val="00CA0562"/>
    <w:rsid w:val="00CB6253"/>
    <w:rsid w:val="00CC771C"/>
    <w:rsid w:val="00CD77FE"/>
    <w:rsid w:val="00D021FC"/>
    <w:rsid w:val="00D05CF9"/>
    <w:rsid w:val="00D1074D"/>
    <w:rsid w:val="00D23721"/>
    <w:rsid w:val="00D329E9"/>
    <w:rsid w:val="00D416B1"/>
    <w:rsid w:val="00D476AE"/>
    <w:rsid w:val="00D511B4"/>
    <w:rsid w:val="00D6073C"/>
    <w:rsid w:val="00D63005"/>
    <w:rsid w:val="00D76500"/>
    <w:rsid w:val="00D80760"/>
    <w:rsid w:val="00D92A36"/>
    <w:rsid w:val="00DB057D"/>
    <w:rsid w:val="00DB174E"/>
    <w:rsid w:val="00DB1A9A"/>
    <w:rsid w:val="00DB3E44"/>
    <w:rsid w:val="00DB5566"/>
    <w:rsid w:val="00DC5C4A"/>
    <w:rsid w:val="00DD67B9"/>
    <w:rsid w:val="00DF31FD"/>
    <w:rsid w:val="00DF75C0"/>
    <w:rsid w:val="00E0252B"/>
    <w:rsid w:val="00E12A8C"/>
    <w:rsid w:val="00E20E6A"/>
    <w:rsid w:val="00E463ED"/>
    <w:rsid w:val="00E7424F"/>
    <w:rsid w:val="00EC4E6D"/>
    <w:rsid w:val="00EF5840"/>
    <w:rsid w:val="00F13687"/>
    <w:rsid w:val="00F346A3"/>
    <w:rsid w:val="00F447AD"/>
    <w:rsid w:val="00F547BA"/>
    <w:rsid w:val="00F678C1"/>
    <w:rsid w:val="00F67BA0"/>
    <w:rsid w:val="00F8776E"/>
    <w:rsid w:val="00F879A4"/>
    <w:rsid w:val="00F9338F"/>
    <w:rsid w:val="00FB4550"/>
    <w:rsid w:val="00FD3E6C"/>
    <w:rsid w:val="00FD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A841"/>
  <w15:chartTrackingRefBased/>
  <w15:docId w15:val="{7282F05D-7E62-7344-9C32-6897B377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9A4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9A4"/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7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9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9A4"/>
    <w:rPr>
      <w:rFonts w:asciiTheme="minorHAnsi" w:hAnsiTheme="minorHAnsi" w:cstheme="minorBidi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F879A4"/>
    <w:rPr>
      <w:rFonts w:asciiTheme="minorHAnsi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son, Taylor Ann</dc:creator>
  <cp:keywords/>
  <dc:description/>
  <cp:lastModifiedBy>Dodson, Taylor Ann</cp:lastModifiedBy>
  <cp:revision>10</cp:revision>
  <dcterms:created xsi:type="dcterms:W3CDTF">2022-02-10T14:58:00Z</dcterms:created>
  <dcterms:modified xsi:type="dcterms:W3CDTF">2022-04-27T15:42:00Z</dcterms:modified>
</cp:coreProperties>
</file>